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7BC8C" w14:textId="3CBA0223" w:rsidR="00E841CE" w:rsidRPr="00353918" w:rsidRDefault="003D3FE5" w:rsidP="003D3FE5">
      <w:pPr>
        <w:rPr>
          <w:rFonts w:ascii="Helvetica" w:hAnsi="Helvetica" w:cs="Arial"/>
          <w:b/>
          <w:bCs/>
          <w:sz w:val="24"/>
          <w:szCs w:val="24"/>
          <w:lang w:val="en-GB"/>
        </w:rPr>
      </w:pPr>
      <w:r w:rsidRPr="00353918">
        <w:rPr>
          <w:rFonts w:ascii="Helvetica" w:hAnsi="Helvetica" w:cs="Arial"/>
          <w:b/>
          <w:bCs/>
          <w:sz w:val="24"/>
          <w:szCs w:val="24"/>
          <w:lang w:val="en-GB"/>
        </w:rPr>
        <w:t xml:space="preserve">Supplementary </w:t>
      </w:r>
      <w:r w:rsidR="00E841CE" w:rsidRPr="00353918">
        <w:rPr>
          <w:rFonts w:ascii="Helvetica" w:hAnsi="Helvetica" w:cs="Arial"/>
          <w:b/>
          <w:bCs/>
          <w:sz w:val="24"/>
          <w:szCs w:val="24"/>
          <w:lang w:val="en-GB"/>
        </w:rPr>
        <w:t>material</w:t>
      </w:r>
    </w:p>
    <w:p w14:paraId="0FD93368" w14:textId="77777777" w:rsidR="00310A63" w:rsidRPr="00353918" w:rsidRDefault="00310A63" w:rsidP="00310A63">
      <w:pPr>
        <w:rPr>
          <w:rFonts w:ascii="Arial" w:hAnsi="Arial" w:cs="Arial"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t xml:space="preserve">Table S1: </w:t>
      </w:r>
      <w:r w:rsidRPr="00353918">
        <w:rPr>
          <w:rFonts w:ascii="Arial" w:hAnsi="Arial" w:cs="Arial"/>
          <w:sz w:val="20"/>
          <w:szCs w:val="20"/>
          <w:lang w:val="en-GB"/>
        </w:rPr>
        <w:t>Patient</w:t>
      </w:r>
      <w:r w:rsidR="00545591" w:rsidRPr="00353918">
        <w:rPr>
          <w:rFonts w:ascii="Arial" w:hAnsi="Arial" w:cs="Arial"/>
          <w:sz w:val="20"/>
          <w:szCs w:val="20"/>
          <w:lang w:val="en-GB"/>
        </w:rPr>
        <w:t xml:space="preserve">’s </w:t>
      </w:r>
      <w:r w:rsidRPr="00353918">
        <w:rPr>
          <w:rFonts w:ascii="Arial" w:hAnsi="Arial" w:cs="Arial"/>
          <w:sz w:val="20"/>
          <w:szCs w:val="20"/>
          <w:lang w:val="en-GB"/>
        </w:rPr>
        <w:t>characteristics</w:t>
      </w:r>
    </w:p>
    <w:tbl>
      <w:tblPr>
        <w:tblW w:w="525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2"/>
        <w:gridCol w:w="1543"/>
        <w:gridCol w:w="1254"/>
        <w:gridCol w:w="1256"/>
        <w:gridCol w:w="1256"/>
        <w:gridCol w:w="839"/>
      </w:tblGrid>
      <w:tr w:rsidR="00310A63" w:rsidRPr="00353918" w14:paraId="1B5C3409" w14:textId="77777777" w:rsidTr="00B20ADF">
        <w:trPr>
          <w:trHeight w:val="20"/>
        </w:trPr>
        <w:tc>
          <w:tcPr>
            <w:tcW w:w="19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5CB17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EE9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=1106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403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ngle metastasis (SM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=53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3EE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ultiple Metastasis (MM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=42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3D61F" w14:textId="18DF8700" w:rsidR="00310A63" w:rsidRPr="00353918" w:rsidRDefault="00C750D7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current Metastases</w:t>
            </w:r>
            <w:r w:rsidR="00310A63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M</w:t>
            </w:r>
            <w:r w:rsidR="00310A63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  <w:r w:rsidR="00310A63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=15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4A319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310A63" w:rsidRPr="00353918" w14:paraId="0670E4EA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50520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EMOGRAPHIC CHARACTERISTIC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E27DE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04181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D5E7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880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4306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38E76DBF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A992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x - n(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27D8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78B4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5E7D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424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0689F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E662B1B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A080A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31E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8 (41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6F6D4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2 (46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04B3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4 (40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FBB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 (13.5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504B5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088</w:t>
            </w:r>
          </w:p>
        </w:tc>
      </w:tr>
      <w:tr w:rsidR="00310A63" w:rsidRPr="00353918" w14:paraId="1E526E3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08BFD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7596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8 (58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CAA5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8 (49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0A09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2 (37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269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8 (13.6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2B1F0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032E654B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C0F9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e - n(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E461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358A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C4A4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FA5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F3707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00BDEC9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09C7B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AFD0F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9 (30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EF3EC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3 (36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48765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0 (47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DE5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 (16.5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316C1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7710B29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E7C3F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-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A12B5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4 (50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089A2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0 (48.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0D8F3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1 (38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3C502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 (13.2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DAD45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2FA63E0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14D42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≥7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DD28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3 (19.3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22D1B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7 (64.3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56F8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 (25.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400B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 (9.9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3BECD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7F826362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66BCE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IMARY TUMOR CHARACTERISTIC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2991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8371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9538A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4DD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78B9F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8427B2A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BAB1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imary tumor site - n(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4ED72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02E6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0492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52E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0D8F6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DFB0C2D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BEEEC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arcom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89A67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9 (28.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C39E5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0 (37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F10A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8 (43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CB4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1 (19.1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3694E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30F243A4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F0545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lon-rectu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A09B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4 (31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62E58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9 (49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0B58A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0 (34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5313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 (16.0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4E2BC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4EF5090A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19B60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lanom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69276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8 (8.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1858E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5 (76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682C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(20.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3303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3.1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7D320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B1890FC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689DF3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 and neck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803A8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9 (5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5269A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 (59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ABAA8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 (35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A7AE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5.1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9B2A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7CFE9A2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ECA06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idne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18FDA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8 (5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C8CA3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 (51.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0256D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 (3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DB5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(17.2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F11D5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358E9F6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6CDE13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Uteru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906E5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 (3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E51D7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 (52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A7A09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42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A1B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5.3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937E1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0A26BE0F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43F6F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denoid cystic carcinom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D2609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 (2.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D03D7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9.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D322C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 (61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9DB4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9.4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8DE21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B939FF4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6000C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C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C817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 (2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10439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 (48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FD037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7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BCF5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3.8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CD286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2CBB6B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C37BF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 epithelial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367A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 (4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CBBC7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 (59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0A22C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 (34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2EA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5.8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3C491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4F73346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D6465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Germ Cel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714F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8 (7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D452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 (38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52916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 (57.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10B0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3.8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304FD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3A180297" w14:textId="77777777" w:rsidTr="00B20ADF">
        <w:trPr>
          <w:trHeight w:val="20"/>
        </w:trPr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E630F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PRIMARY PULMONARY RESECTION CHARACTERISTICS 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1AF1C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BACD3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75E9F7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18DA8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83F9E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5AF3E5ED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8409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FI - n(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36DC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71B3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D235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B5B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C7041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059BCDC2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8A890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-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772A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2 (35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F56DE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3 (41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86ABA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8 (45.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35FD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 (13.0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30077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4</w:t>
            </w:r>
          </w:p>
        </w:tc>
      </w:tr>
      <w:tr w:rsidR="00310A63" w:rsidRPr="00353918" w14:paraId="0B47DE53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1374F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-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3B58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0 (31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F6ED9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5 (47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0621A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3 (3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7104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 (14.9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47C46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CC91EE6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28D444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6424C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4 (32.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E475C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2 (55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86708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5 (31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8288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 (12.9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57F7C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35DD1C2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351C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irs surgical approach - n(%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4C1E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015A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AC9B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072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23902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DEAB33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4ABC3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nilater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18B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99 (81.3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877CF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0 (59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D146E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9 (27.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D07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0 (13.3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DFB9E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29ADDD63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B4ECD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ater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034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7 (18.7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F9E82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4CEC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7 (85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0E2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 (14.5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1304D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583F54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EFA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 xml:space="preserve">First Type of approach - </w:t>
            </w:r>
            <w:proofErr w:type="gramStart"/>
            <w:r w:rsidRPr="00353918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>n(</w:t>
            </w:r>
            <w:proofErr w:type="gramEnd"/>
            <w:r w:rsidRPr="00353918">
              <w:rPr>
                <w:rFonts w:ascii="Arial" w:eastAsia="Times New Roman" w:hAnsi="Arial" w:cs="Arial"/>
                <w:sz w:val="18"/>
                <w:szCs w:val="18"/>
                <w:lang w:val="en-GB" w:eastAsia="it-IT"/>
              </w:rPr>
              <w:t>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81184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85F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8CEE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AE0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F170D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  <w:tr w:rsidR="00310A63" w:rsidRPr="00353918" w14:paraId="6434C513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601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1396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2 (77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351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3 (42.6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80DE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7 (43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C49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2 (14.3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D68EE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7B23F4E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5A9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955A4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0 (21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2BB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4 (683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D8C2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 (21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A65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 (10.4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58EA5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B499F45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63B1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ther</w:t>
            </w:r>
            <w:r w:rsidRPr="0035391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38371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 (1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891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1.4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982F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 (57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F89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1.4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DBD0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6336225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D8D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irst surgical procedure - n(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F2BA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038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525E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12E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AC99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04B5336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EE33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ecision Resections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6DC5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7 (49.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D55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1 (31.3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B09C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5 (53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E05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 (14.8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4593F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25BDC1F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13AA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Wedge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31A7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3 (22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A8B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5 (67.9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810F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 (16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617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 (15.2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18353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5AAB600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FD5E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obectomy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0060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5 (14.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C5D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 (65.7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A4CC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 (24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6A6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9.6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8BDD0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58680704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E5C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egmentectomy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003F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9 (12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300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 (54.7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389F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 (33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664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11.5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A44E9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1242D322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1094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neumonectomy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2B55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 (1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821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75.0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F3C8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5.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5CF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C539A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082E6C91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69D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ength of stay - n(%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B103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967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D816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657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4968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546855E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B5C3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&lt;7 days 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4F7C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68 (78.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0DA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1 (48.5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E75A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9 (37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B9A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8 (13.6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21F1D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7108</w:t>
            </w:r>
          </w:p>
        </w:tc>
      </w:tr>
      <w:tr w:rsidR="00310A63" w:rsidRPr="00353918" w14:paraId="529F7A8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219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≥7 days 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091C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8 (21.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0C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9 (45.8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6E3B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7 (40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687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 (13.4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A31D1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41D49AB6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8D65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median (IQR) 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393B4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CA1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3-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AD63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A6D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F3822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A189235" w14:textId="77777777" w:rsidTr="00B20ADF">
        <w:trPr>
          <w:trHeight w:val="20"/>
        </w:trPr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06B8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OTHER CHARACTERISTIC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4E891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7BA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CFF0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393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BDB6C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26853978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C66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RLM</w:t>
            </w:r>
            <w:r w:rsidRPr="0035391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it-IT"/>
              </w:rPr>
              <w:t>3</w:t>
            </w:r>
            <w:r w:rsidRPr="00353918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risk factors: 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164B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822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7BD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0AF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CCA28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CE926B7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6B30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risk factors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EEBE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3 (20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B49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2 (90.6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7033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2B8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 (9.4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D985A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30EC3C5D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2C85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ne risk factor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BD5D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3 (46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65A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8 (63.9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4B6A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6 (22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FFF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 (13.5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7EEA3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10A63" w:rsidRPr="00353918" w14:paraId="64D77731" w14:textId="77777777" w:rsidTr="00B20ADF">
        <w:trPr>
          <w:trHeight w:val="20"/>
        </w:trPr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48357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wo risk factor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F8C5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0 (33.5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83A5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275F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0 (83.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56F8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 (16.2)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4A19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</w:tbl>
    <w:p w14:paraId="39047721" w14:textId="77777777" w:rsidR="00310A63" w:rsidRPr="00353918" w:rsidRDefault="00310A63" w:rsidP="00310A63">
      <w:pPr>
        <w:spacing w:after="0" w:line="240" w:lineRule="auto"/>
        <w:rPr>
          <w:rFonts w:ascii="Arial" w:hAnsi="Arial" w:cs="Arial"/>
          <w:sz w:val="18"/>
          <w:szCs w:val="20"/>
          <w:vertAlign w:val="superscript"/>
          <w:lang w:val="en-GB"/>
        </w:rPr>
      </w:pPr>
    </w:p>
    <w:p w14:paraId="7B5B0F24" w14:textId="77777777" w:rsidR="00310A63" w:rsidRPr="00353918" w:rsidRDefault="00310A63" w:rsidP="00310A63">
      <w:pPr>
        <w:spacing w:after="0" w:line="240" w:lineRule="auto"/>
        <w:rPr>
          <w:rFonts w:ascii="Arial" w:hAnsi="Arial" w:cs="Arial"/>
          <w:sz w:val="18"/>
          <w:szCs w:val="20"/>
          <w:lang w:val="en-GB"/>
        </w:rPr>
      </w:pPr>
      <w:r w:rsidRPr="00353918">
        <w:rPr>
          <w:rFonts w:ascii="Arial" w:hAnsi="Arial" w:cs="Arial"/>
          <w:sz w:val="18"/>
          <w:szCs w:val="20"/>
          <w:vertAlign w:val="superscript"/>
          <w:lang w:val="en-GB"/>
        </w:rPr>
        <w:t>1</w:t>
      </w:r>
      <w:r w:rsidRPr="00353918">
        <w:rPr>
          <w:rFonts w:ascii="Arial" w:eastAsia="Times New Roman" w:hAnsi="Arial" w:cs="Arial"/>
          <w:sz w:val="18"/>
          <w:szCs w:val="20"/>
          <w:lang w:val="en-GB" w:eastAsia="it-IT"/>
        </w:rPr>
        <w:t xml:space="preserve">Other </w:t>
      </w:r>
      <w:r w:rsidRPr="00353918">
        <w:rPr>
          <w:rFonts w:ascii="Arial" w:hAnsi="Arial" w:cs="Arial"/>
          <w:sz w:val="18"/>
          <w:szCs w:val="20"/>
          <w:lang w:val="en-GB"/>
        </w:rPr>
        <w:t xml:space="preserve">epithelial: Mediastinum, Ovary, Pancreas, Prostate, Stomach, Adrenal, Penis, Bladder, </w:t>
      </w:r>
      <w:proofErr w:type="spellStart"/>
      <w:r w:rsidRPr="00353918">
        <w:rPr>
          <w:rFonts w:ascii="Arial" w:hAnsi="Arial" w:cs="Arial"/>
          <w:sz w:val="18"/>
          <w:szCs w:val="20"/>
          <w:lang w:val="en-GB"/>
        </w:rPr>
        <w:t>Esophagus</w:t>
      </w:r>
      <w:proofErr w:type="spellEnd"/>
      <w:r w:rsidRPr="00353918">
        <w:rPr>
          <w:rFonts w:ascii="Arial" w:hAnsi="Arial" w:cs="Arial"/>
          <w:sz w:val="18"/>
          <w:szCs w:val="20"/>
          <w:lang w:val="en-GB"/>
        </w:rPr>
        <w:t>, Mandibular adamantinoma, Anal canal carcinoma, Thyroid</w:t>
      </w:r>
    </w:p>
    <w:p w14:paraId="6F60D654" w14:textId="77777777" w:rsidR="00310A63" w:rsidRPr="00353918" w:rsidRDefault="00310A63" w:rsidP="00310A63">
      <w:pPr>
        <w:spacing w:after="0" w:line="240" w:lineRule="auto"/>
        <w:rPr>
          <w:rFonts w:ascii="Arial" w:eastAsia="Times New Roman" w:hAnsi="Arial" w:cs="Arial"/>
          <w:sz w:val="18"/>
          <w:szCs w:val="20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20"/>
          <w:vertAlign w:val="superscript"/>
          <w:lang w:val="en-GB" w:eastAsia="it-IT"/>
        </w:rPr>
        <w:t>2</w:t>
      </w:r>
      <w:r w:rsidRPr="00353918">
        <w:rPr>
          <w:rFonts w:ascii="Arial" w:eastAsia="Times New Roman" w:hAnsi="Arial" w:cs="Arial"/>
          <w:sz w:val="18"/>
          <w:szCs w:val="20"/>
          <w:lang w:val="en-GB" w:eastAsia="it-IT"/>
        </w:rPr>
        <w:t>Other=</w:t>
      </w:r>
      <w:r w:rsidRPr="00353918">
        <w:rPr>
          <w:rFonts w:ascii="Arial" w:hAnsi="Arial" w:cs="Arial"/>
          <w:sz w:val="18"/>
          <w:szCs w:val="20"/>
          <w:lang w:val="en-GB"/>
        </w:rPr>
        <w:t xml:space="preserve"> </w:t>
      </w:r>
      <w:r w:rsidRPr="00353918">
        <w:rPr>
          <w:rFonts w:ascii="Arial" w:eastAsia="Times New Roman" w:hAnsi="Arial" w:cs="Arial"/>
          <w:sz w:val="18"/>
          <w:szCs w:val="20"/>
          <w:lang w:val="en-GB" w:eastAsia="it-IT"/>
        </w:rPr>
        <w:t xml:space="preserve">Clamshell; </w:t>
      </w:r>
      <w:proofErr w:type="spellStart"/>
      <w:r w:rsidRPr="00353918">
        <w:rPr>
          <w:rFonts w:ascii="Arial" w:eastAsia="Times New Roman" w:hAnsi="Arial" w:cs="Arial"/>
          <w:sz w:val="18"/>
          <w:szCs w:val="20"/>
          <w:lang w:val="en-GB" w:eastAsia="it-IT"/>
        </w:rPr>
        <w:t>Transmanubrial</w:t>
      </w:r>
      <w:proofErr w:type="spellEnd"/>
      <w:r w:rsidRPr="00353918">
        <w:rPr>
          <w:rFonts w:ascii="Arial" w:eastAsia="Times New Roman" w:hAnsi="Arial" w:cs="Arial"/>
          <w:sz w:val="18"/>
          <w:szCs w:val="20"/>
          <w:lang w:val="en-GB" w:eastAsia="it-IT"/>
        </w:rPr>
        <w:t>; Sternotomy</w:t>
      </w:r>
    </w:p>
    <w:p w14:paraId="710B5743" w14:textId="77777777" w:rsidR="00310A63" w:rsidRPr="00353918" w:rsidRDefault="00310A63" w:rsidP="00310A63">
      <w:pPr>
        <w:spacing w:after="0" w:line="240" w:lineRule="auto"/>
        <w:rPr>
          <w:rFonts w:ascii="Arial" w:eastAsia="Times New Roman" w:hAnsi="Arial" w:cs="Arial"/>
          <w:sz w:val="18"/>
          <w:szCs w:val="20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20"/>
          <w:vertAlign w:val="superscript"/>
          <w:lang w:val="en-GB" w:eastAsia="it-IT"/>
        </w:rPr>
        <w:t>3</w:t>
      </w:r>
      <w:r w:rsidRPr="00353918">
        <w:rPr>
          <w:rFonts w:ascii="Arial" w:hAnsi="Arial" w:cs="Arial"/>
          <w:sz w:val="18"/>
          <w:szCs w:val="20"/>
          <w:lang w:val="en-GB"/>
        </w:rPr>
        <w:t xml:space="preserve"> International Registry of Lung Metastases; No risk factors (DFI ≥ 36 months, and single metastasis); One risk factor (DFI &lt; 36 months or multiple metastases); Two risk factors (DFI &lt; 36 months and multiple metastases)</w:t>
      </w:r>
    </w:p>
    <w:p w14:paraId="5B1FA431" w14:textId="77777777" w:rsidR="00310A63" w:rsidRPr="00353918" w:rsidRDefault="00310A63" w:rsidP="00310A63">
      <w:pPr>
        <w:rPr>
          <w:rFonts w:ascii="Arial" w:hAnsi="Arial" w:cs="Arial"/>
          <w:sz w:val="20"/>
          <w:szCs w:val="20"/>
          <w:lang w:val="en-GB"/>
        </w:rPr>
      </w:pPr>
    </w:p>
    <w:p w14:paraId="67EAD992" w14:textId="77777777" w:rsidR="00310A63" w:rsidRPr="00353918" w:rsidRDefault="00310A63" w:rsidP="003D3FE5">
      <w:pPr>
        <w:rPr>
          <w:rFonts w:ascii="Arial" w:hAnsi="Arial" w:cs="Arial"/>
          <w:sz w:val="20"/>
          <w:szCs w:val="20"/>
          <w:lang w:val="en-GB"/>
        </w:rPr>
      </w:pPr>
    </w:p>
    <w:p w14:paraId="37A993DA" w14:textId="77777777" w:rsidR="00310A63" w:rsidRPr="00353918" w:rsidRDefault="00310A63" w:rsidP="003D3FE5">
      <w:pPr>
        <w:rPr>
          <w:rFonts w:ascii="Arial" w:hAnsi="Arial" w:cs="Arial"/>
          <w:sz w:val="20"/>
          <w:szCs w:val="20"/>
          <w:lang w:val="en-GB"/>
        </w:rPr>
      </w:pPr>
    </w:p>
    <w:p w14:paraId="631C9AEF" w14:textId="524ADC4C" w:rsidR="00E90488" w:rsidRPr="00353918" w:rsidRDefault="00E90488" w:rsidP="00E90488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S2: </w:t>
      </w:r>
      <w:r w:rsidRPr="00353918">
        <w:rPr>
          <w:lang w:val="en-US"/>
        </w:rPr>
        <w:t>Median and mean values of hospital stay stratified by resections</w:t>
      </w: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80"/>
        <w:gridCol w:w="880"/>
        <w:gridCol w:w="880"/>
        <w:gridCol w:w="880"/>
        <w:gridCol w:w="3440"/>
        <w:gridCol w:w="1440"/>
      </w:tblGrid>
      <w:tr w:rsidR="00E90488" w:rsidRPr="00353918" w14:paraId="365C5661" w14:textId="77777777" w:rsidTr="00F66272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0C4449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112277"/>
                <w:sz w:val="20"/>
                <w:szCs w:val="20"/>
                <w:lang w:val="en-GB"/>
              </w:rPr>
            </w:pPr>
            <w:r w:rsidRPr="00353918">
              <w:rPr>
                <w:rFonts w:ascii="Arial" w:hAnsi="Arial" w:cs="Arial"/>
                <w:b/>
                <w:bCs/>
                <w:color w:val="112277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49F53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812844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F28EDF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5FD682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4F65F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90488" w:rsidRPr="00353918" w14:paraId="6A369E2E" w14:textId="77777777" w:rsidTr="00F6627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A61A" w14:textId="77777777" w:rsidR="00E90488" w:rsidRPr="00353918" w:rsidRDefault="00E90488" w:rsidP="00F662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First rese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E547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8041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FE95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39BF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4740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5903" w14:textId="77777777" w:rsidR="00E90488" w:rsidRPr="00353918" w:rsidRDefault="00E90488" w:rsidP="00F66272">
            <w:pPr>
              <w:jc w:val="center"/>
              <w:rPr>
                <w:sz w:val="20"/>
                <w:szCs w:val="20"/>
              </w:rPr>
            </w:pPr>
          </w:p>
        </w:tc>
      </w:tr>
      <w:tr w:rsidR="00E90488" w:rsidRPr="00353918" w14:paraId="3BE237F3" w14:textId="77777777" w:rsidTr="00F6627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3F99" w14:textId="77777777" w:rsidR="00E90488" w:rsidRPr="00353918" w:rsidRDefault="00E90488" w:rsidP="00F662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Second rese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B834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AB1D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33B5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54C3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848D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second vs. fir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C22E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0.0872</w:t>
            </w:r>
          </w:p>
        </w:tc>
      </w:tr>
      <w:tr w:rsidR="00E90488" w:rsidRPr="00353918" w14:paraId="388B61A0" w14:textId="77777777" w:rsidTr="00F6627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94BED" w14:textId="77777777" w:rsidR="00E90488" w:rsidRPr="00353918" w:rsidRDefault="00E90488" w:rsidP="00F662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Third rese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BD74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FCCE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59BA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2E2E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6CFC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third vs. seco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C3F5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0.0241</w:t>
            </w:r>
          </w:p>
        </w:tc>
      </w:tr>
      <w:tr w:rsidR="00E90488" w:rsidRPr="00353918" w14:paraId="794ED20C" w14:textId="77777777" w:rsidTr="00F6627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05E0" w14:textId="77777777" w:rsidR="00E90488" w:rsidRPr="00353918" w:rsidRDefault="00E90488" w:rsidP="00F662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Fourth rese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388C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01FC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2A6A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4.5-2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06BE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5F86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fourth vs. thi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4982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0.8633</w:t>
            </w:r>
          </w:p>
        </w:tc>
      </w:tr>
      <w:tr w:rsidR="00E90488" w:rsidRPr="00353918" w14:paraId="5D5CAEFF" w14:textId="77777777" w:rsidTr="00F66272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CFDAF" w14:textId="77777777" w:rsidR="00E90488" w:rsidRPr="00353918" w:rsidRDefault="00E90488" w:rsidP="00F662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Fifth resec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FD0EFF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5201B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D92FB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CAC08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08AB3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fifth vs. four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595B2" w14:textId="77777777" w:rsidR="00E90488" w:rsidRPr="00353918" w:rsidRDefault="00E90488" w:rsidP="00F662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918">
              <w:rPr>
                <w:rFonts w:ascii="Arial" w:hAnsi="Arial" w:cs="Arial"/>
                <w:color w:val="000000"/>
                <w:sz w:val="20"/>
                <w:szCs w:val="20"/>
              </w:rPr>
              <w:t>0.4795</w:t>
            </w:r>
          </w:p>
        </w:tc>
      </w:tr>
    </w:tbl>
    <w:p w14:paraId="7C81CC4E" w14:textId="77777777" w:rsidR="00E841CE" w:rsidRPr="00353918" w:rsidRDefault="00E841CE" w:rsidP="003D3FE5">
      <w:pPr>
        <w:rPr>
          <w:rFonts w:ascii="Arial" w:hAnsi="Arial" w:cs="Arial"/>
          <w:b/>
          <w:sz w:val="20"/>
          <w:szCs w:val="20"/>
          <w:lang w:val="en-GB"/>
        </w:rPr>
      </w:pPr>
    </w:p>
    <w:p w14:paraId="64041F50" w14:textId="77777777" w:rsidR="00A731BB" w:rsidRPr="00353918" w:rsidRDefault="00A731BB" w:rsidP="003D3FE5">
      <w:pPr>
        <w:rPr>
          <w:rFonts w:ascii="Arial" w:hAnsi="Arial" w:cs="Arial"/>
          <w:b/>
          <w:sz w:val="20"/>
          <w:szCs w:val="20"/>
          <w:lang w:val="en-GB"/>
        </w:rPr>
      </w:pPr>
    </w:p>
    <w:p w14:paraId="0D321FAD" w14:textId="77777777" w:rsidR="003D3FE5" w:rsidRPr="00353918" w:rsidRDefault="00310A63" w:rsidP="003D3FE5">
      <w:pPr>
        <w:rPr>
          <w:rFonts w:ascii="Arial" w:hAnsi="Arial" w:cs="Arial"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t>Table S</w:t>
      </w:r>
      <w:r w:rsidR="00A731BB" w:rsidRPr="00353918">
        <w:rPr>
          <w:rFonts w:ascii="Arial" w:hAnsi="Arial" w:cs="Arial"/>
          <w:b/>
          <w:sz w:val="20"/>
          <w:szCs w:val="20"/>
          <w:lang w:val="en-GB"/>
        </w:rPr>
        <w:t>3</w:t>
      </w:r>
      <w:r w:rsidR="003D3FE5" w:rsidRPr="0035391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D153F4" w:rsidRPr="00353918">
        <w:rPr>
          <w:rFonts w:ascii="Arial" w:hAnsi="Arial" w:cs="Arial"/>
          <w:sz w:val="20"/>
          <w:szCs w:val="20"/>
          <w:lang w:val="en-GB"/>
        </w:rPr>
        <w:t>Hospital stays according to the three study cohorts and surgical approach and typ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1967"/>
        <w:gridCol w:w="1247"/>
        <w:gridCol w:w="1611"/>
        <w:gridCol w:w="1270"/>
        <w:gridCol w:w="817"/>
      </w:tblGrid>
      <w:tr w:rsidR="00E72213" w:rsidRPr="00353918" w14:paraId="6B41996F" w14:textId="77777777" w:rsidTr="001D7104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5DAA1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47D4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54B9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=1503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82CB3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ospital stay - 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median (IQR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B3A7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&gt;= 7 day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0BB3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.value</w:t>
            </w:r>
          </w:p>
        </w:tc>
      </w:tr>
      <w:tr w:rsidR="00E72213" w:rsidRPr="00353918" w14:paraId="464C9D9C" w14:textId="77777777" w:rsidTr="001D7104">
        <w:trPr>
          <w:trHeight w:val="20"/>
        </w:trPr>
        <w:tc>
          <w:tcPr>
            <w:tcW w:w="141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81522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13FA314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edge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15FF50F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948FC2A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3-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FFECE8A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7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6D468AED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322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E72213" w:rsidRPr="00353918" w14:paraId="3905F9CC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738BA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B57DCE3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cision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34C1B57A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065BC7F7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3-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0A12FC84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18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156E06C2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4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E72213" w:rsidRPr="00353918" w14:paraId="4A7C2C6C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CDF3A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11C7EEC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atomical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1D3E0F2F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0D943A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5-7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5A066099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5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33.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41B4A71F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E72213" w:rsidRPr="00353918" w14:paraId="1506781A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1151C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9FE6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A1465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D385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8212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2D89A6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E72213" w:rsidRPr="00353918" w14:paraId="047387AC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A4C45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CD034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C2C44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AEA38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450D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DF457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d</w:t>
            </w:r>
          </w:p>
        </w:tc>
      </w:tr>
      <w:tr w:rsidR="00E72213" w:rsidRPr="00353918" w14:paraId="3A657E87" w14:textId="77777777" w:rsidTr="001D7104">
        <w:trPr>
          <w:trHeight w:val="20"/>
        </w:trPr>
        <w:tc>
          <w:tcPr>
            <w:tcW w:w="141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891B2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26A4D0E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edge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331AE170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94746E0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3-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E76DA44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0A022D8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4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E72213" w:rsidRPr="00353918" w14:paraId="62C13B2F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3D483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7EC8CC5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cision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38E1199D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EA070C8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5C136CD7" w14:textId="77777777" w:rsidR="00E72213" w:rsidRPr="00353918" w:rsidRDefault="0028068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6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0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043592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2</w:t>
            </w:r>
            <w:r w:rsidR="00C41397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E72213" w:rsidRPr="00353918" w14:paraId="7FB39F4A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8757C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218FCFBE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atomical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521809F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11500A03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5-7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469CDC0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37.3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0AB292BA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E72213" w:rsidRPr="00353918" w14:paraId="7EF90714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2E327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12005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3612E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09691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D004F" w14:textId="77777777" w:rsidR="00E72213" w:rsidRPr="00353918" w:rsidRDefault="0028068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6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4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1A30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E72213" w:rsidRPr="00353918" w14:paraId="04BDEA84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196E8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719E0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66D1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D1B7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49A20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7.4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7FF0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  <w:r w:rsidR="00C41397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d</w:t>
            </w:r>
          </w:p>
        </w:tc>
      </w:tr>
      <w:tr w:rsidR="00E72213" w:rsidRPr="00353918" w14:paraId="418C91E5" w14:textId="77777777" w:rsidTr="001D7104">
        <w:trPr>
          <w:trHeight w:val="20"/>
        </w:trPr>
        <w:tc>
          <w:tcPr>
            <w:tcW w:w="141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A72A5" w14:textId="2C4BBB29" w:rsidR="00E72213" w:rsidRPr="00353918" w:rsidRDefault="00C750D7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B6CC941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edge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771ADFD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4F2C818D" w14:textId="77777777" w:rsidR="00E72213" w:rsidRPr="00353918" w:rsidRDefault="0028068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3-6</w:t>
            </w:r>
            <w:r w:rsidR="00E72213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972D25D" w14:textId="77777777" w:rsidR="00E72213" w:rsidRPr="00353918" w:rsidRDefault="0028068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4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44FD3950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C41397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02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E72213" w:rsidRPr="00353918" w14:paraId="0109FA35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5E43E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AD2077F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cision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16767F56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5AFFC4C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212E0661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18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DB76E28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C41397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35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E72213" w:rsidRPr="00353918" w14:paraId="608402E9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07886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36ACB281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atomical resection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1A48CD9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604D633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5-8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329A5E63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41.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6723B92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E72213" w:rsidRPr="00353918" w14:paraId="73F9245B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07F62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AB2B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A5EE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85675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4-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98E5C" w14:textId="77777777" w:rsidR="00E72213" w:rsidRPr="00353918" w:rsidRDefault="0028068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26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7740AE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&lt;.0001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E72213" w:rsidRPr="00353918" w14:paraId="6B7A0D34" w14:textId="77777777" w:rsidTr="001D7104">
        <w:trPr>
          <w:trHeight w:val="20"/>
        </w:trPr>
        <w:tc>
          <w:tcPr>
            <w:tcW w:w="141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4AC66" w14:textId="77777777" w:rsidR="00E72213" w:rsidRPr="00353918" w:rsidRDefault="00E72213" w:rsidP="00E722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689EA" w14:textId="77777777" w:rsidR="00E72213" w:rsidRPr="00353918" w:rsidRDefault="00E72213" w:rsidP="00E72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AD14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D8E4A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8854C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CD1F54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7.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E9B55" w14:textId="77777777" w:rsidR="00E72213" w:rsidRPr="00353918" w:rsidRDefault="00E72213" w:rsidP="00E722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65</w:t>
            </w:r>
            <w:r w:rsidR="006A517F"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d</w:t>
            </w:r>
          </w:p>
        </w:tc>
      </w:tr>
    </w:tbl>
    <w:p w14:paraId="44597183" w14:textId="77777777" w:rsidR="003D3FE5" w:rsidRPr="00353918" w:rsidRDefault="00E72213" w:rsidP="006A517F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18"/>
          <w:vertAlign w:val="superscript"/>
          <w:lang w:val="en-GB" w:eastAsia="it-IT"/>
        </w:rPr>
        <w:t xml:space="preserve">a </w:t>
      </w:r>
      <w:r w:rsidR="006A517F" w:rsidRPr="00353918">
        <w:rPr>
          <w:rFonts w:ascii="Arial" w:eastAsia="Times New Roman" w:hAnsi="Arial" w:cs="Arial"/>
          <w:sz w:val="18"/>
          <w:szCs w:val="18"/>
          <w:lang w:val="en-GB" w:eastAsia="it-IT"/>
        </w:rPr>
        <w:t>Median hospital stay between precision and wedge resections</w:t>
      </w:r>
    </w:p>
    <w:p w14:paraId="36647E8A" w14:textId="77777777" w:rsidR="006A517F" w:rsidRPr="00353918" w:rsidRDefault="006A517F" w:rsidP="006A517F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18"/>
          <w:vertAlign w:val="superscript"/>
          <w:lang w:val="en-GB" w:eastAsia="it-IT"/>
        </w:rPr>
        <w:t>b</w:t>
      </w:r>
      <w:r w:rsidRPr="00353918">
        <w:rPr>
          <w:rFonts w:ascii="Arial" w:eastAsia="Times New Roman" w:hAnsi="Arial" w:cs="Arial"/>
          <w:sz w:val="18"/>
          <w:szCs w:val="18"/>
          <w:lang w:val="en-GB" w:eastAsia="it-IT"/>
        </w:rPr>
        <w:t xml:space="preserve"> Percentage of Hospital stays between precision and wedge resections</w:t>
      </w:r>
    </w:p>
    <w:p w14:paraId="485746B4" w14:textId="77777777" w:rsidR="006A517F" w:rsidRPr="00353918" w:rsidRDefault="006A517F" w:rsidP="006A517F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18"/>
          <w:vertAlign w:val="superscript"/>
          <w:lang w:val="en-GB" w:eastAsia="it-IT"/>
        </w:rPr>
        <w:t>c</w:t>
      </w:r>
      <w:r w:rsidRPr="00353918">
        <w:rPr>
          <w:rFonts w:ascii="Arial" w:eastAsia="Times New Roman" w:hAnsi="Arial" w:cs="Arial"/>
          <w:sz w:val="18"/>
          <w:szCs w:val="18"/>
          <w:lang w:val="en-GB" w:eastAsia="it-IT"/>
        </w:rPr>
        <w:t xml:space="preserve"> Median hospital stay between thoracotomy and VATS</w:t>
      </w:r>
    </w:p>
    <w:p w14:paraId="574047AC" w14:textId="77777777" w:rsidR="006A517F" w:rsidRPr="00353918" w:rsidRDefault="006A517F" w:rsidP="006A517F">
      <w:pPr>
        <w:spacing w:after="0" w:line="240" w:lineRule="auto"/>
        <w:rPr>
          <w:rFonts w:ascii="Arial" w:eastAsia="Times New Roman" w:hAnsi="Arial" w:cs="Arial"/>
          <w:sz w:val="18"/>
          <w:szCs w:val="18"/>
          <w:vertAlign w:val="superscript"/>
          <w:lang w:val="en-GB" w:eastAsia="it-IT"/>
        </w:rPr>
      </w:pPr>
      <w:r w:rsidRPr="00353918">
        <w:rPr>
          <w:rFonts w:ascii="Arial" w:eastAsia="Times New Roman" w:hAnsi="Arial" w:cs="Arial"/>
          <w:sz w:val="18"/>
          <w:szCs w:val="18"/>
          <w:vertAlign w:val="superscript"/>
          <w:lang w:val="en-GB" w:eastAsia="it-IT"/>
        </w:rPr>
        <w:t>d</w:t>
      </w:r>
      <w:r w:rsidRPr="00353918">
        <w:rPr>
          <w:rFonts w:ascii="Arial" w:eastAsia="Times New Roman" w:hAnsi="Arial" w:cs="Arial"/>
          <w:sz w:val="18"/>
          <w:szCs w:val="18"/>
          <w:lang w:val="en-GB" w:eastAsia="it-IT"/>
        </w:rPr>
        <w:t xml:space="preserve"> Percentage of Hospital stays between thoracotomy and VATS</w:t>
      </w:r>
    </w:p>
    <w:p w14:paraId="580A7AFB" w14:textId="77777777" w:rsidR="003D3FE5" w:rsidRPr="00353918" w:rsidRDefault="003D3FE5" w:rsidP="003D3FE5">
      <w:pPr>
        <w:rPr>
          <w:rFonts w:ascii="Arial" w:hAnsi="Arial" w:cs="Arial"/>
          <w:sz w:val="20"/>
          <w:szCs w:val="20"/>
          <w:lang w:val="en-GB"/>
        </w:rPr>
      </w:pPr>
    </w:p>
    <w:p w14:paraId="73A59B5A" w14:textId="77777777" w:rsidR="00E841CE" w:rsidRPr="00353918" w:rsidRDefault="00E841CE" w:rsidP="003D3FE5">
      <w:pPr>
        <w:rPr>
          <w:rFonts w:ascii="Arial" w:hAnsi="Arial" w:cs="Arial"/>
          <w:sz w:val="20"/>
          <w:szCs w:val="20"/>
          <w:lang w:val="en-GB"/>
        </w:rPr>
      </w:pPr>
    </w:p>
    <w:p w14:paraId="3CF0A69A" w14:textId="77777777" w:rsidR="00692323" w:rsidRPr="00353918" w:rsidRDefault="00310A63" w:rsidP="00692323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t>Table S</w:t>
      </w:r>
      <w:r w:rsidR="00A731BB" w:rsidRPr="00353918">
        <w:rPr>
          <w:rFonts w:ascii="Arial" w:hAnsi="Arial" w:cs="Arial"/>
          <w:b/>
          <w:sz w:val="20"/>
          <w:szCs w:val="20"/>
          <w:lang w:val="en-GB"/>
        </w:rPr>
        <w:t>4</w:t>
      </w:r>
      <w:r w:rsidR="00D153F4" w:rsidRPr="0035391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D153F4" w:rsidRPr="00353918">
        <w:rPr>
          <w:rFonts w:ascii="Arial" w:hAnsi="Arial" w:cs="Arial"/>
          <w:sz w:val="20"/>
          <w:szCs w:val="20"/>
          <w:lang w:val="en-GB"/>
        </w:rPr>
        <w:t>Hospital median stratified by the surgical approach and type in the three study cohor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592"/>
        <w:gridCol w:w="1392"/>
        <w:gridCol w:w="1550"/>
        <w:gridCol w:w="1535"/>
      </w:tblGrid>
      <w:tr w:rsidR="006A517F" w:rsidRPr="00353918" w14:paraId="3A7D43C4" w14:textId="77777777" w:rsidTr="006A517F">
        <w:trPr>
          <w:trHeight w:val="20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34269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8E44B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37415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D3B6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Wedge 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 (median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A50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Precision resection 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 (median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5143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atomical resection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n (median)</w:t>
            </w:r>
          </w:p>
        </w:tc>
      </w:tr>
      <w:tr w:rsidR="006A517F" w:rsidRPr="00353918" w14:paraId="00019A80" w14:textId="77777777" w:rsidTr="006A517F">
        <w:trPr>
          <w:trHeight w:val="20"/>
        </w:trPr>
        <w:tc>
          <w:tcPr>
            <w:tcW w:w="184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9D9A88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E3590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9AD5B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 [5]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9C3FF2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0 [5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4DF01F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7 [6]</w:t>
            </w:r>
          </w:p>
        </w:tc>
      </w:tr>
      <w:tr w:rsidR="006A517F" w:rsidRPr="00353918" w14:paraId="659FCCD2" w14:textId="77777777" w:rsidTr="006A517F">
        <w:trPr>
          <w:trHeight w:val="20"/>
        </w:trPr>
        <w:tc>
          <w:tcPr>
            <w:tcW w:w="184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90CDAE" w14:textId="77777777" w:rsidR="006A517F" w:rsidRPr="00353918" w:rsidRDefault="006A517F" w:rsidP="006A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462F7A5B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2675DD36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 [3]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12B42687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9 [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2436CE9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[4]</w:t>
            </w:r>
          </w:p>
        </w:tc>
      </w:tr>
      <w:tr w:rsidR="006A517F" w:rsidRPr="00353918" w14:paraId="6FDC79C8" w14:textId="77777777" w:rsidTr="006A517F">
        <w:trPr>
          <w:trHeight w:val="20"/>
        </w:trPr>
        <w:tc>
          <w:tcPr>
            <w:tcW w:w="184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8171F3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D5311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687A35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 [4.5]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252496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5 [5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F9667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8 [6]</w:t>
            </w:r>
          </w:p>
        </w:tc>
      </w:tr>
      <w:tr w:rsidR="006A517F" w:rsidRPr="00353918" w14:paraId="17E37EC8" w14:textId="77777777" w:rsidTr="006A517F">
        <w:trPr>
          <w:trHeight w:val="20"/>
        </w:trPr>
        <w:tc>
          <w:tcPr>
            <w:tcW w:w="184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38E16B" w14:textId="77777777" w:rsidR="006A517F" w:rsidRPr="00353918" w:rsidRDefault="006A517F" w:rsidP="006A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392CB823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03A0F0B5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[3]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503F0900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 [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1D491626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[3]</w:t>
            </w:r>
          </w:p>
        </w:tc>
      </w:tr>
      <w:tr w:rsidR="006A517F" w:rsidRPr="00353918" w14:paraId="28D9B30A" w14:textId="77777777" w:rsidTr="006A517F">
        <w:trPr>
          <w:trHeight w:val="20"/>
        </w:trPr>
        <w:tc>
          <w:tcPr>
            <w:tcW w:w="18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3835E" w14:textId="1E9DA2A2" w:rsidR="006A517F" w:rsidRPr="00353918" w:rsidRDefault="00C750D7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M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537648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ED666B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 [5]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F14E6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1 [5]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1A95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3 [6]</w:t>
            </w:r>
          </w:p>
        </w:tc>
      </w:tr>
      <w:tr w:rsidR="006A517F" w:rsidRPr="00353918" w14:paraId="4F9A0764" w14:textId="77777777" w:rsidTr="006A517F">
        <w:trPr>
          <w:trHeight w:val="20"/>
        </w:trPr>
        <w:tc>
          <w:tcPr>
            <w:tcW w:w="18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650F6" w14:textId="77777777" w:rsidR="006A517F" w:rsidRPr="00353918" w:rsidRDefault="006A517F" w:rsidP="006A5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674CCE66" w14:textId="77777777" w:rsidR="006A517F" w:rsidRPr="00353918" w:rsidRDefault="006A517F" w:rsidP="006A51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08970184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[2.5]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2421CBFE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 [3]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hideMark/>
          </w:tcPr>
          <w:p w14:paraId="3F9B9B1A" w14:textId="77777777" w:rsidR="006A517F" w:rsidRPr="00353918" w:rsidRDefault="006A517F" w:rsidP="006A5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[4.5]</w:t>
            </w:r>
          </w:p>
        </w:tc>
      </w:tr>
    </w:tbl>
    <w:p w14:paraId="631A6416" w14:textId="77777777" w:rsidR="00692323" w:rsidRPr="00353918" w:rsidRDefault="00692323" w:rsidP="003D3FE5">
      <w:pPr>
        <w:rPr>
          <w:rFonts w:ascii="Arial" w:hAnsi="Arial" w:cs="Arial"/>
          <w:b/>
          <w:sz w:val="18"/>
          <w:szCs w:val="18"/>
          <w:lang w:val="en-GB"/>
        </w:rPr>
      </w:pPr>
    </w:p>
    <w:p w14:paraId="03AA5A81" w14:textId="77777777" w:rsidR="00E841CE" w:rsidRPr="00353918" w:rsidRDefault="00E841CE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7F7BEBAA" w14:textId="77777777" w:rsidR="00E841CE" w:rsidRPr="00353918" w:rsidRDefault="00E841CE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194237CD" w14:textId="77777777" w:rsidR="00E841CE" w:rsidRPr="00353918" w:rsidRDefault="00E841CE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4216B85F" w14:textId="500CE1E0" w:rsidR="00310A63" w:rsidRPr="00353918" w:rsidRDefault="00310A63" w:rsidP="00310A63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lastRenderedPageBreak/>
        <w:t>Table S</w:t>
      </w:r>
      <w:r w:rsidR="00A731BB" w:rsidRPr="00353918">
        <w:rPr>
          <w:rFonts w:ascii="Arial" w:hAnsi="Arial" w:cs="Arial"/>
          <w:b/>
          <w:sz w:val="20"/>
          <w:szCs w:val="20"/>
          <w:lang w:val="en-GB"/>
        </w:rPr>
        <w:t>5</w:t>
      </w:r>
      <w:r w:rsidRPr="0035391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353918">
        <w:rPr>
          <w:rFonts w:ascii="Arial" w:hAnsi="Arial" w:cs="Arial"/>
          <w:color w:val="262626"/>
          <w:sz w:val="20"/>
          <w:szCs w:val="20"/>
          <w:shd w:val="clear" w:color="auto" w:fill="FFFFFF"/>
          <w:lang w:val="en-GB"/>
        </w:rPr>
        <w:t xml:space="preserve">Generalized linear models for hospital length of stay </w:t>
      </w:r>
    </w:p>
    <w:tbl>
      <w:tblPr>
        <w:tblW w:w="511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7"/>
        <w:gridCol w:w="1643"/>
        <w:gridCol w:w="1643"/>
        <w:gridCol w:w="1643"/>
        <w:gridCol w:w="1854"/>
      </w:tblGrid>
      <w:tr w:rsidR="00310A63" w:rsidRPr="00353918" w14:paraId="2B9A14C0" w14:textId="77777777" w:rsidTr="00B20ADF">
        <w:trPr>
          <w:trHeight w:val="20"/>
        </w:trPr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F15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BF3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odel A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AF5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odel B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7B4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odel C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76A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odel D</w:t>
            </w:r>
          </w:p>
        </w:tc>
      </w:tr>
      <w:tr w:rsidR="00310A63" w:rsidRPr="00353918" w14:paraId="4C7634B8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DE0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331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R (95% CI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1D8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R (95% CI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768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R (95% CI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9CA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RR (95% CI)</w:t>
            </w:r>
          </w:p>
        </w:tc>
      </w:tr>
      <w:tr w:rsidR="00310A63" w:rsidRPr="00353918" w14:paraId="2098DBEC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1668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8757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FE17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AC1F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0123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P-Value</w:t>
            </w:r>
          </w:p>
        </w:tc>
      </w:tr>
      <w:tr w:rsidR="00310A63" w:rsidRPr="00353918" w14:paraId="6C00FD3C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A8D4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9A6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C6B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93F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943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310A63" w:rsidRPr="00353918" w14:paraId="56569EBC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DF47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it-IT"/>
              </w:rPr>
              <w:t>Re</w:t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section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A9F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513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59A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887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310A63" w:rsidRPr="00353918" w14:paraId="0D3F70F3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6EE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Wedge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A79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994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47C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CCE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</w:tr>
      <w:tr w:rsidR="00310A63" w:rsidRPr="00353918" w14:paraId="720EDE25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CD61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Precision resection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FD76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6 (1.05-1.29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0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84F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775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CBB6C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4 (0.93-1.17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0.4918</w:t>
            </w:r>
          </w:p>
        </w:tc>
      </w:tr>
      <w:tr w:rsidR="00310A63" w:rsidRPr="00353918" w14:paraId="24ABFCA9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2F52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3C9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B85D1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658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24F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310A63" w:rsidRPr="00353918" w14:paraId="7909A690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AC91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pproac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3A5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6189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A76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E93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310A63" w:rsidRPr="00353918" w14:paraId="524FBE6C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DC60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oracotom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FE4F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CF5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987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24DB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</w:tr>
      <w:tr w:rsidR="00310A63" w:rsidRPr="00353918" w14:paraId="790FD732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1F68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T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C163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595F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7 (0.53-0.62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&lt;.0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AB2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1A8A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0 (0.55-0.65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&lt;.0001</w:t>
            </w:r>
          </w:p>
        </w:tc>
      </w:tr>
      <w:tr w:rsidR="00310A63" w:rsidRPr="00353918" w14:paraId="490820D5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92C5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884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D73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625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081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310A63" w:rsidRPr="00353918" w14:paraId="5B39497F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6F1B" w14:textId="77777777" w:rsidR="00310A63" w:rsidRPr="00353918" w:rsidRDefault="00310A63" w:rsidP="00B20A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Number of metastas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55F2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F768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507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862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310A63" w:rsidRPr="00353918" w14:paraId="67480A52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7F1A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ECD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29F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6FC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DB9E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f</w:t>
            </w:r>
          </w:p>
        </w:tc>
      </w:tr>
      <w:tr w:rsidR="00310A63" w:rsidRPr="00353918" w14:paraId="7A02D588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E865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-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4726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828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B3DE7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4 (1.04-1.26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0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2A93A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3 (0.93-1.15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  <w:t>0.5818</w:t>
            </w:r>
          </w:p>
        </w:tc>
      </w:tr>
      <w:tr w:rsidR="00310A63" w:rsidRPr="00353918" w14:paraId="19D03E5F" w14:textId="77777777" w:rsidTr="00B20ADF">
        <w:trPr>
          <w:trHeight w:val="20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6BCD6" w14:textId="77777777" w:rsidR="00310A63" w:rsidRPr="00353918" w:rsidRDefault="00310A63" w:rsidP="00B20A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+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75674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C6B85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459CD0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4 (1.21-1.73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&lt;.0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9DCD0D" w14:textId="77777777" w:rsidR="00310A63" w:rsidRPr="00353918" w:rsidRDefault="00310A63" w:rsidP="00B20A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5 (1.03-1.51)</w:t>
            </w:r>
            <w:r w:rsidRPr="00353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br/>
            </w:r>
            <w:r w:rsidRPr="003539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210</w:t>
            </w:r>
          </w:p>
        </w:tc>
      </w:tr>
    </w:tbl>
    <w:p w14:paraId="64F58366" w14:textId="77777777" w:rsidR="00310A63" w:rsidRPr="00353918" w:rsidRDefault="00545591" w:rsidP="00310A6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353918">
        <w:rPr>
          <w:rFonts w:ascii="Arial" w:hAnsi="Arial" w:cs="Arial"/>
          <w:sz w:val="18"/>
          <w:szCs w:val="18"/>
          <w:lang w:val="en-GB"/>
        </w:rPr>
        <w:t xml:space="preserve">Model </w:t>
      </w:r>
      <w:r w:rsidR="00310A63" w:rsidRPr="00353918">
        <w:rPr>
          <w:rFonts w:ascii="Arial" w:hAnsi="Arial" w:cs="Arial"/>
          <w:sz w:val="18"/>
          <w:szCs w:val="18"/>
          <w:lang w:val="en-GB"/>
        </w:rPr>
        <w:t>A</w:t>
      </w:r>
      <w:r w:rsidRPr="00353918">
        <w:rPr>
          <w:rFonts w:ascii="Arial" w:hAnsi="Arial" w:cs="Arial"/>
          <w:sz w:val="18"/>
          <w:szCs w:val="18"/>
          <w:lang w:val="en-GB"/>
        </w:rPr>
        <w:t xml:space="preserve">: </w:t>
      </w:r>
      <w:r w:rsidR="00310A63" w:rsidRPr="00353918">
        <w:rPr>
          <w:rFonts w:ascii="Arial" w:hAnsi="Arial" w:cs="Arial"/>
          <w:sz w:val="18"/>
          <w:szCs w:val="18"/>
          <w:lang w:val="en-GB"/>
        </w:rPr>
        <w:t xml:space="preserve">Adjusted for Sex, Age and Resection </w:t>
      </w:r>
    </w:p>
    <w:p w14:paraId="39BEC56F" w14:textId="77777777" w:rsidR="00310A63" w:rsidRPr="00353918" w:rsidRDefault="00545591" w:rsidP="00310A6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353918">
        <w:rPr>
          <w:rFonts w:ascii="Arial" w:hAnsi="Arial" w:cs="Arial"/>
          <w:sz w:val="18"/>
          <w:szCs w:val="18"/>
          <w:lang w:val="en-GB"/>
        </w:rPr>
        <w:t xml:space="preserve">Model </w:t>
      </w:r>
      <w:r w:rsidR="00310A63" w:rsidRPr="00353918">
        <w:rPr>
          <w:rFonts w:ascii="Arial" w:hAnsi="Arial" w:cs="Arial"/>
          <w:sz w:val="18"/>
          <w:szCs w:val="18"/>
          <w:lang w:val="en-GB"/>
        </w:rPr>
        <w:t>B</w:t>
      </w:r>
      <w:r w:rsidRPr="00353918">
        <w:rPr>
          <w:rFonts w:ascii="Arial" w:hAnsi="Arial" w:cs="Arial"/>
          <w:sz w:val="18"/>
          <w:szCs w:val="18"/>
          <w:lang w:val="en-GB"/>
        </w:rPr>
        <w:t>:</w:t>
      </w:r>
      <w:r w:rsidR="00310A63" w:rsidRPr="00353918">
        <w:rPr>
          <w:rFonts w:ascii="Arial" w:hAnsi="Arial" w:cs="Arial"/>
          <w:sz w:val="18"/>
          <w:szCs w:val="18"/>
          <w:lang w:val="en-GB"/>
        </w:rPr>
        <w:t xml:space="preserve"> Adjusted for Sex, Age, and Approach </w:t>
      </w:r>
    </w:p>
    <w:p w14:paraId="66A903F2" w14:textId="77777777" w:rsidR="00310A63" w:rsidRPr="00353918" w:rsidRDefault="00545591" w:rsidP="00310A6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353918">
        <w:rPr>
          <w:rFonts w:ascii="Arial" w:hAnsi="Arial" w:cs="Arial"/>
          <w:sz w:val="18"/>
          <w:szCs w:val="18"/>
          <w:lang w:val="en-GB"/>
        </w:rPr>
        <w:t xml:space="preserve">Model </w:t>
      </w:r>
      <w:r w:rsidR="00310A63" w:rsidRPr="00353918">
        <w:rPr>
          <w:rFonts w:ascii="Arial" w:hAnsi="Arial" w:cs="Arial"/>
          <w:sz w:val="18"/>
          <w:szCs w:val="18"/>
          <w:lang w:val="en-GB"/>
        </w:rPr>
        <w:t>C</w:t>
      </w:r>
      <w:r w:rsidRPr="00353918">
        <w:rPr>
          <w:rFonts w:ascii="Arial" w:hAnsi="Arial" w:cs="Arial"/>
          <w:sz w:val="18"/>
          <w:szCs w:val="18"/>
          <w:lang w:val="en-GB"/>
        </w:rPr>
        <w:t>:</w:t>
      </w:r>
      <w:r w:rsidR="00310A63" w:rsidRPr="00353918">
        <w:rPr>
          <w:rFonts w:ascii="Arial" w:hAnsi="Arial" w:cs="Arial"/>
          <w:sz w:val="18"/>
          <w:szCs w:val="18"/>
          <w:lang w:val="en-GB"/>
        </w:rPr>
        <w:t xml:space="preserve"> Adjusted for Sex, Age, and Number of metastases</w:t>
      </w:r>
    </w:p>
    <w:p w14:paraId="7D0945D5" w14:textId="77777777" w:rsidR="00310A63" w:rsidRPr="00353918" w:rsidRDefault="00545591" w:rsidP="00310A6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353918">
        <w:rPr>
          <w:rFonts w:ascii="Arial" w:hAnsi="Arial" w:cs="Arial"/>
          <w:sz w:val="18"/>
          <w:szCs w:val="18"/>
          <w:lang w:val="en-GB"/>
        </w:rPr>
        <w:t xml:space="preserve">Model </w:t>
      </w:r>
      <w:r w:rsidR="00310A63" w:rsidRPr="00353918">
        <w:rPr>
          <w:rFonts w:ascii="Arial" w:hAnsi="Arial" w:cs="Arial"/>
          <w:sz w:val="18"/>
          <w:szCs w:val="18"/>
          <w:lang w:val="en-GB"/>
        </w:rPr>
        <w:t>D</w:t>
      </w:r>
      <w:r w:rsidRPr="00353918">
        <w:rPr>
          <w:rFonts w:ascii="Arial" w:hAnsi="Arial" w:cs="Arial"/>
          <w:sz w:val="18"/>
          <w:szCs w:val="18"/>
          <w:lang w:val="en-GB"/>
        </w:rPr>
        <w:t>:</w:t>
      </w:r>
      <w:r w:rsidR="00310A63" w:rsidRPr="00353918">
        <w:rPr>
          <w:rFonts w:ascii="Arial" w:hAnsi="Arial" w:cs="Arial"/>
          <w:sz w:val="18"/>
          <w:szCs w:val="18"/>
          <w:lang w:val="en-GB"/>
        </w:rPr>
        <w:t xml:space="preserve"> Adjusted for Sex, Age, Resection, Approach, Number of metastases</w:t>
      </w:r>
    </w:p>
    <w:p w14:paraId="67C9044C" w14:textId="77777777" w:rsidR="00310A63" w:rsidRPr="00353918" w:rsidRDefault="00310A63" w:rsidP="00310A63">
      <w:pPr>
        <w:rPr>
          <w:rFonts w:ascii="Times New Roman" w:hAnsi="Times New Roman" w:cs="Times New Roman"/>
          <w:b/>
          <w:lang w:val="en-GB"/>
        </w:rPr>
      </w:pPr>
    </w:p>
    <w:p w14:paraId="25B6C4A2" w14:textId="77777777" w:rsidR="00310A63" w:rsidRPr="00353918" w:rsidRDefault="00310A63" w:rsidP="00310A63">
      <w:pPr>
        <w:rPr>
          <w:rFonts w:ascii="Arial" w:hAnsi="Arial" w:cs="Arial"/>
          <w:sz w:val="20"/>
          <w:szCs w:val="20"/>
          <w:lang w:val="en-GB"/>
        </w:rPr>
      </w:pPr>
      <w:r w:rsidRPr="0035391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FA23957" w14:textId="77777777" w:rsidR="00A731BB" w:rsidRPr="00353918" w:rsidRDefault="00A731BB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3D7EAB2D" w14:textId="57708A41" w:rsidR="00310A63" w:rsidRPr="00353918" w:rsidRDefault="009C6B40" w:rsidP="00310A63">
      <w:pPr>
        <w:rPr>
          <w:rFonts w:ascii="Arial" w:hAnsi="Arial" w:cs="Arial"/>
          <w:sz w:val="20"/>
          <w:szCs w:val="20"/>
          <w:lang w:val="en-GB"/>
        </w:rPr>
      </w:pPr>
      <w:r w:rsidRPr="00353918">
        <w:rPr>
          <w:rFonts w:ascii="Arial" w:hAnsi="Arial" w:cs="Arial"/>
          <w:b/>
          <w:noProof/>
          <w:sz w:val="20"/>
          <w:szCs w:val="20"/>
          <w:lang w:val="en-GB"/>
        </w:rPr>
        <w:lastRenderedPageBreak/>
        <w:drawing>
          <wp:anchor distT="0" distB="0" distL="114300" distR="114300" simplePos="0" relativeHeight="251656704" behindDoc="0" locked="0" layoutInCell="1" allowOverlap="1" wp14:anchorId="18DFC3A7" wp14:editId="6BFF759D">
            <wp:simplePos x="0" y="0"/>
            <wp:positionH relativeFrom="column">
              <wp:posOffset>-563245</wp:posOffset>
            </wp:positionH>
            <wp:positionV relativeFrom="paragraph">
              <wp:posOffset>417195</wp:posOffset>
            </wp:positionV>
            <wp:extent cx="7252335" cy="3404870"/>
            <wp:effectExtent l="0" t="0" r="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2335" cy="3404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0A63" w:rsidRPr="00353918">
        <w:rPr>
          <w:rFonts w:ascii="Arial" w:hAnsi="Arial" w:cs="Arial"/>
          <w:b/>
          <w:sz w:val="20"/>
          <w:szCs w:val="20"/>
          <w:lang w:val="en-GB"/>
        </w:rPr>
        <w:t>Figure S1:</w:t>
      </w:r>
      <w:r w:rsidR="00310A63" w:rsidRPr="00353918">
        <w:rPr>
          <w:rFonts w:ascii="Arial" w:hAnsi="Arial" w:cs="Arial"/>
          <w:sz w:val="20"/>
          <w:szCs w:val="20"/>
          <w:lang w:val="en-GB"/>
        </w:rPr>
        <w:t xml:space="preserve"> </w:t>
      </w:r>
      <w:r w:rsidR="00B20ADF" w:rsidRPr="00353918">
        <w:rPr>
          <w:rFonts w:ascii="Arial" w:hAnsi="Arial" w:cs="Arial"/>
          <w:bCs/>
          <w:color w:val="000000"/>
          <w:sz w:val="20"/>
          <w:szCs w:val="20"/>
          <w:lang w:val="en-US"/>
        </w:rPr>
        <w:t>10</w:t>
      </w:r>
      <w:r w:rsidR="00310A63" w:rsidRPr="00353918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-years OS according to the resection type (A); </w:t>
      </w:r>
      <w:r w:rsidR="00310A63" w:rsidRPr="00353918">
        <w:rPr>
          <w:rFonts w:ascii="Arial" w:hAnsi="Arial" w:cs="Arial"/>
          <w:sz w:val="20"/>
          <w:szCs w:val="20"/>
          <w:lang w:val="en-GB"/>
        </w:rPr>
        <w:t xml:space="preserve">stratified only in the MM and </w:t>
      </w:r>
      <w:r w:rsidR="00C750D7" w:rsidRPr="00353918">
        <w:rPr>
          <w:rFonts w:ascii="Arial" w:hAnsi="Arial" w:cs="Arial"/>
          <w:sz w:val="20"/>
          <w:szCs w:val="20"/>
          <w:lang w:val="en-GB"/>
        </w:rPr>
        <w:t>RM</w:t>
      </w:r>
      <w:r w:rsidR="00310A63" w:rsidRPr="00353918">
        <w:rPr>
          <w:rFonts w:ascii="Arial" w:hAnsi="Arial" w:cs="Arial"/>
          <w:sz w:val="20"/>
          <w:szCs w:val="20"/>
          <w:lang w:val="en-GB"/>
        </w:rPr>
        <w:t xml:space="preserve"> cohorts (B)</w:t>
      </w:r>
    </w:p>
    <w:p w14:paraId="3F79BED4" w14:textId="77777777" w:rsidR="00310A63" w:rsidRPr="00353918" w:rsidRDefault="00310A63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3C9AB0EB" w14:textId="77777777" w:rsidR="00310A63" w:rsidRPr="00353918" w:rsidRDefault="00310A63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15820269" w14:textId="77777777" w:rsidR="00310A63" w:rsidRPr="00353918" w:rsidRDefault="00310A63" w:rsidP="00310A63">
      <w:pPr>
        <w:rPr>
          <w:rFonts w:ascii="Arial" w:hAnsi="Arial" w:cs="Arial"/>
          <w:b/>
          <w:sz w:val="20"/>
          <w:szCs w:val="20"/>
          <w:lang w:val="en-GB"/>
        </w:rPr>
      </w:pPr>
    </w:p>
    <w:p w14:paraId="37A34438" w14:textId="77777777" w:rsidR="009C6B40" w:rsidRPr="00353918" w:rsidRDefault="009C6B40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353918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0D7CFC87" w14:textId="2FC12641" w:rsidR="003D3FE5" w:rsidRPr="00353918" w:rsidRDefault="003D3FE5" w:rsidP="003D3FE5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 xml:space="preserve">Figure </w:t>
      </w:r>
      <w:r w:rsidR="00310A63" w:rsidRPr="00353918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2. </w:t>
      </w:r>
      <w:r w:rsidR="00B20ADF" w:rsidRPr="00353918">
        <w:rPr>
          <w:rFonts w:ascii="Arial" w:hAnsi="Arial" w:cs="Arial"/>
          <w:bCs/>
          <w:color w:val="000000"/>
          <w:sz w:val="20"/>
          <w:szCs w:val="20"/>
          <w:lang w:val="en-US"/>
        </w:rPr>
        <w:t>10</w:t>
      </w:r>
      <w:r w:rsidRPr="00353918">
        <w:rPr>
          <w:rFonts w:ascii="Arial" w:hAnsi="Arial" w:cs="Arial"/>
          <w:bCs/>
          <w:color w:val="000000"/>
          <w:sz w:val="20"/>
          <w:szCs w:val="20"/>
          <w:lang w:val="en-US"/>
        </w:rPr>
        <w:t>-years OS according to the IRLM risk group</w:t>
      </w:r>
      <w:r w:rsidR="004F1CAA" w:rsidRPr="00353918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(A); stratified by Sarcoma (B) and Colon-rectum (C)</w:t>
      </w:r>
      <w:r w:rsidR="004F1CAA" w:rsidRPr="00353918">
        <w:rPr>
          <w:noProof/>
          <w:lang w:val="en-US"/>
        </w:rPr>
        <w:t xml:space="preserve"> </w:t>
      </w:r>
    </w:p>
    <w:p w14:paraId="0EF074E7" w14:textId="0FEE3B63" w:rsidR="003D3FE5" w:rsidRPr="00353918" w:rsidRDefault="004F1CAA" w:rsidP="004F1CAA">
      <w:pPr>
        <w:jc w:val="center"/>
        <w:rPr>
          <w:rFonts w:ascii="Arial" w:hAnsi="Arial" w:cs="Arial"/>
          <w:bCs/>
          <w:color w:val="000000"/>
          <w:sz w:val="20"/>
          <w:szCs w:val="20"/>
          <w:lang w:val="en-GB"/>
        </w:rPr>
      </w:pPr>
      <w:r w:rsidRPr="00353918">
        <w:rPr>
          <w:rFonts w:ascii="Arial" w:hAnsi="Arial" w:cs="Arial"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6A9CE0" wp14:editId="43FC5B66">
                <wp:simplePos x="0" y="0"/>
                <wp:positionH relativeFrom="column">
                  <wp:posOffset>3328035</wp:posOffset>
                </wp:positionH>
                <wp:positionV relativeFrom="paragraph">
                  <wp:posOffset>3456940</wp:posOffset>
                </wp:positionV>
                <wp:extent cx="319489" cy="369332"/>
                <wp:effectExtent l="0" t="0" r="0" b="0"/>
                <wp:wrapNone/>
                <wp:docPr id="12" name="CasellaDiTesto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934F65" w14:textId="18887DE1" w:rsidR="004F1CAA" w:rsidRPr="004F1CAA" w:rsidRDefault="004F1CAA" w:rsidP="004F1C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6A9CE0" id="_x0000_t202" coordsize="21600,21600" o:spt="202" path="m,l,21600r21600,l21600,xe">
                <v:stroke joinstyle="miter"/>
                <v:path gradientshapeok="t" o:connecttype="rect"/>
              </v:shapetype>
              <v:shape id="CasellaDiTesto 2" o:spid="_x0000_s1026" type="#_x0000_t202" style="position:absolute;left:0;text-align:left;margin-left:262.05pt;margin-top:272.2pt;width:25.15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" filled="f" stroked="f">
                <v:textbox style="mso-fit-shape-to-text:t">
                  <w:txbxContent>
                    <w:p w14:paraId="4B934F65" w14:textId="18887DE1" w:rsidR="004F1CAA" w:rsidRPr="004F1CAA" w:rsidRDefault="004F1CAA" w:rsidP="004F1CAA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53918">
        <w:rPr>
          <w:rFonts w:ascii="Arial" w:hAnsi="Arial" w:cs="Arial"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ACBB9F" wp14:editId="11A9E587">
                <wp:simplePos x="0" y="0"/>
                <wp:positionH relativeFrom="column">
                  <wp:posOffset>1470660</wp:posOffset>
                </wp:positionH>
                <wp:positionV relativeFrom="paragraph">
                  <wp:posOffset>8890</wp:posOffset>
                </wp:positionV>
                <wp:extent cx="319489" cy="369332"/>
                <wp:effectExtent l="0" t="0" r="0" b="0"/>
                <wp:wrapNone/>
                <wp:docPr id="8" name="CasellaDiTesto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6B87DF" w14:textId="77777777" w:rsidR="004F1CAA" w:rsidRPr="004F1CAA" w:rsidRDefault="004F1CAA" w:rsidP="004F1C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4F1CA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ACBB9F" id="_x0000_s1027" type="#_x0000_t202" style="position:absolute;left:0;text-align:left;margin-left:115.8pt;margin-top:.7pt;width:25.15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" filled="f" stroked="f">
                <v:textbox style="mso-fit-shape-to-text:t">
                  <w:txbxContent>
                    <w:p w14:paraId="1F6B87DF" w14:textId="77777777" w:rsidR="004F1CAA" w:rsidRPr="004F1CAA" w:rsidRDefault="004F1CAA" w:rsidP="004F1CAA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4F1CAA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53918">
        <w:rPr>
          <w:rFonts w:ascii="Arial" w:hAnsi="Arial" w:cs="Arial"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DEA308" wp14:editId="4C1785F7">
                <wp:simplePos x="0" y="0"/>
                <wp:positionH relativeFrom="column">
                  <wp:posOffset>1470660</wp:posOffset>
                </wp:positionH>
                <wp:positionV relativeFrom="paragraph">
                  <wp:posOffset>8890</wp:posOffset>
                </wp:positionV>
                <wp:extent cx="319489" cy="369332"/>
                <wp:effectExtent l="0" t="0" r="0" b="0"/>
                <wp:wrapNone/>
                <wp:docPr id="3" name="CasellaDiTes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E4D23F-D446-4120-9470-62A69B9F14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F4893E" w14:textId="77777777" w:rsidR="004F1CAA" w:rsidRPr="004F1CAA" w:rsidRDefault="004F1CAA" w:rsidP="004F1C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4F1CA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DEA308" id="_x0000_s1028" type="#_x0000_t202" style="position:absolute;left:0;text-align:left;margin-left:115.8pt;margin-top:.7pt;width:25.1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" filled="f" stroked="f">
                <v:textbox style="mso-fit-shape-to-text:t">
                  <w:txbxContent>
                    <w:p w14:paraId="62F4893E" w14:textId="77777777" w:rsidR="004F1CAA" w:rsidRPr="004F1CAA" w:rsidRDefault="004F1CAA" w:rsidP="004F1CAA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4F1CAA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53918">
        <w:rPr>
          <w:rFonts w:ascii="Arial" w:hAnsi="Arial" w:cs="Arial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17423AD5" wp14:editId="3CCEFE52">
            <wp:extent cx="3418150" cy="330517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008" cy="3312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098FA" w14:textId="78592BB2" w:rsidR="004F1CAA" w:rsidRPr="00353918" w:rsidRDefault="004F1CAA" w:rsidP="004F1CAA">
      <w:pPr>
        <w:jc w:val="center"/>
        <w:rPr>
          <w:rFonts w:ascii="Arial" w:hAnsi="Arial" w:cs="Arial"/>
          <w:bCs/>
          <w:color w:val="000000"/>
          <w:sz w:val="20"/>
          <w:szCs w:val="20"/>
          <w:lang w:val="en-GB"/>
        </w:rPr>
      </w:pPr>
      <w:r w:rsidRPr="00353918">
        <w:rPr>
          <w:rFonts w:ascii="Arial" w:hAnsi="Arial" w:cs="Arial"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8470B" wp14:editId="407DE001">
                <wp:simplePos x="0" y="0"/>
                <wp:positionH relativeFrom="column">
                  <wp:posOffset>89535</wp:posOffset>
                </wp:positionH>
                <wp:positionV relativeFrom="paragraph">
                  <wp:posOffset>12700</wp:posOffset>
                </wp:positionV>
                <wp:extent cx="319489" cy="369332"/>
                <wp:effectExtent l="0" t="0" r="0" b="0"/>
                <wp:wrapNone/>
                <wp:docPr id="9" name="CasellaDiTesto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4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CCD93D" w14:textId="25005899" w:rsidR="004F1CAA" w:rsidRPr="004F1CAA" w:rsidRDefault="004F1CAA" w:rsidP="004F1C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8470B" id="_x0000_s1029" type="#_x0000_t202" style="position:absolute;left:0;text-align:left;margin-left:7.05pt;margin-top:1pt;width:25.15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" filled="f" stroked="f">
                <v:textbox style="mso-fit-shape-to-text:t">
                  <w:txbxContent>
                    <w:p w14:paraId="4ECCD93D" w14:textId="25005899" w:rsidR="004F1CAA" w:rsidRPr="004F1CAA" w:rsidRDefault="004F1CAA" w:rsidP="004F1CAA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53918">
        <w:rPr>
          <w:rFonts w:ascii="Arial" w:hAnsi="Arial" w:cs="Arial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2ECA91E0" wp14:editId="4C7843D4">
            <wp:extent cx="6364908" cy="311467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973" cy="3121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17BB0" w14:textId="2C643717" w:rsidR="00732884" w:rsidRPr="00353918" w:rsidRDefault="00732884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1BA23C2F" w14:textId="51896EC0" w:rsidR="001D7104" w:rsidRPr="00353918" w:rsidRDefault="00732884" w:rsidP="00697200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sz w:val="20"/>
          <w:szCs w:val="20"/>
          <w:lang w:val="en-GB"/>
        </w:rPr>
        <w:lastRenderedPageBreak/>
        <w:t>Fig</w:t>
      </w:r>
      <w:r w:rsidR="004B1531" w:rsidRPr="00353918">
        <w:rPr>
          <w:rFonts w:ascii="Arial" w:hAnsi="Arial" w:cs="Arial"/>
          <w:b/>
          <w:sz w:val="20"/>
          <w:szCs w:val="20"/>
          <w:lang w:val="en-GB"/>
        </w:rPr>
        <w:t xml:space="preserve">ure S3. </w:t>
      </w:r>
      <w:r w:rsidR="004B1531" w:rsidRPr="00353918">
        <w:rPr>
          <w:rFonts w:ascii="Arial" w:hAnsi="Arial" w:cs="Arial"/>
          <w:sz w:val="20"/>
          <w:szCs w:val="20"/>
          <w:lang w:val="en-GB"/>
        </w:rPr>
        <w:t>10-year overall survival according to the three cohorts stratified by Synchronous (A) and Metachronous (B)</w:t>
      </w:r>
    </w:p>
    <w:p w14:paraId="7CD8F2D5" w14:textId="72413721" w:rsidR="00732884" w:rsidRDefault="00732884" w:rsidP="00697200">
      <w:pPr>
        <w:rPr>
          <w:rFonts w:ascii="Arial" w:hAnsi="Arial" w:cs="Arial"/>
          <w:b/>
          <w:sz w:val="20"/>
          <w:szCs w:val="20"/>
          <w:lang w:val="en-GB"/>
        </w:rPr>
      </w:pPr>
      <w:r w:rsidRPr="00353918">
        <w:rPr>
          <w:rFonts w:ascii="Arial" w:hAnsi="Arial" w:cs="Arial"/>
          <w:b/>
          <w:noProof/>
          <w:sz w:val="20"/>
          <w:szCs w:val="20"/>
          <w:lang w:val="en-GB"/>
        </w:rPr>
        <w:drawing>
          <wp:inline distT="0" distB="0" distL="0" distR="0" wp14:anchorId="61B0175F" wp14:editId="3307C75F">
            <wp:extent cx="6286670" cy="2981325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766" cy="298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B2EA80" w14:textId="4B4112EE" w:rsidR="00357398" w:rsidRDefault="00357398">
      <w:pPr>
        <w:rPr>
          <w:rFonts w:ascii="Arial" w:hAnsi="Arial" w:cs="Arial"/>
          <w:b/>
          <w:sz w:val="20"/>
          <w:szCs w:val="20"/>
          <w:lang w:val="en-GB"/>
        </w:rPr>
      </w:pPr>
    </w:p>
    <w:sectPr w:rsidR="00357398" w:rsidSect="002578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E5"/>
    <w:rsid w:val="00052596"/>
    <w:rsid w:val="000A68D9"/>
    <w:rsid w:val="00102BA1"/>
    <w:rsid w:val="00120DFB"/>
    <w:rsid w:val="00175C5E"/>
    <w:rsid w:val="0019012C"/>
    <w:rsid w:val="00197FAE"/>
    <w:rsid w:val="001C4C90"/>
    <w:rsid w:val="001C6017"/>
    <w:rsid w:val="001D7104"/>
    <w:rsid w:val="001F2CEB"/>
    <w:rsid w:val="002003B2"/>
    <w:rsid w:val="0023144F"/>
    <w:rsid w:val="0025784A"/>
    <w:rsid w:val="002768FB"/>
    <w:rsid w:val="00280683"/>
    <w:rsid w:val="00294B44"/>
    <w:rsid w:val="00300BA8"/>
    <w:rsid w:val="00310A63"/>
    <w:rsid w:val="00314687"/>
    <w:rsid w:val="00334B06"/>
    <w:rsid w:val="00353918"/>
    <w:rsid w:val="00357398"/>
    <w:rsid w:val="00365651"/>
    <w:rsid w:val="00372DD7"/>
    <w:rsid w:val="00374747"/>
    <w:rsid w:val="003D3FE5"/>
    <w:rsid w:val="00407929"/>
    <w:rsid w:val="00441A33"/>
    <w:rsid w:val="004B1531"/>
    <w:rsid w:val="004F0081"/>
    <w:rsid w:val="004F1CAA"/>
    <w:rsid w:val="00541AEA"/>
    <w:rsid w:val="00545591"/>
    <w:rsid w:val="005B390B"/>
    <w:rsid w:val="005E269A"/>
    <w:rsid w:val="0061120D"/>
    <w:rsid w:val="00660A25"/>
    <w:rsid w:val="00692323"/>
    <w:rsid w:val="00697200"/>
    <w:rsid w:val="006A517F"/>
    <w:rsid w:val="006E39F0"/>
    <w:rsid w:val="00732884"/>
    <w:rsid w:val="00753A39"/>
    <w:rsid w:val="00762CAC"/>
    <w:rsid w:val="00770BDC"/>
    <w:rsid w:val="00795D44"/>
    <w:rsid w:val="007A7CC0"/>
    <w:rsid w:val="007D74AB"/>
    <w:rsid w:val="007D7F80"/>
    <w:rsid w:val="007F09A4"/>
    <w:rsid w:val="007F246E"/>
    <w:rsid w:val="0080227F"/>
    <w:rsid w:val="00826F12"/>
    <w:rsid w:val="00850691"/>
    <w:rsid w:val="00850D98"/>
    <w:rsid w:val="00906052"/>
    <w:rsid w:val="00910E4B"/>
    <w:rsid w:val="009C6B40"/>
    <w:rsid w:val="009E2ECF"/>
    <w:rsid w:val="009F741B"/>
    <w:rsid w:val="00A6276F"/>
    <w:rsid w:val="00A731BB"/>
    <w:rsid w:val="00AA2583"/>
    <w:rsid w:val="00B10BC8"/>
    <w:rsid w:val="00B17C9F"/>
    <w:rsid w:val="00B20ADF"/>
    <w:rsid w:val="00B634E3"/>
    <w:rsid w:val="00B635FA"/>
    <w:rsid w:val="00B96201"/>
    <w:rsid w:val="00BB1FFF"/>
    <w:rsid w:val="00BB239F"/>
    <w:rsid w:val="00C41397"/>
    <w:rsid w:val="00C627F0"/>
    <w:rsid w:val="00C750D7"/>
    <w:rsid w:val="00C91297"/>
    <w:rsid w:val="00CD1F54"/>
    <w:rsid w:val="00CD7DBF"/>
    <w:rsid w:val="00D153F4"/>
    <w:rsid w:val="00E517A0"/>
    <w:rsid w:val="00E72213"/>
    <w:rsid w:val="00E759C6"/>
    <w:rsid w:val="00E841CE"/>
    <w:rsid w:val="00E90488"/>
    <w:rsid w:val="00EB7546"/>
    <w:rsid w:val="00EC1F50"/>
    <w:rsid w:val="00F16CEE"/>
    <w:rsid w:val="00F32584"/>
    <w:rsid w:val="00F66272"/>
    <w:rsid w:val="00F966EC"/>
    <w:rsid w:val="00FD2BB6"/>
    <w:rsid w:val="00FF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B12E9"/>
  <w15:docId w15:val="{15A28DF9-6D9E-42C1-BCF2-B09E5412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1C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7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DFD70-ECA3-48B3-9654-8A938BEF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9</Words>
  <Characters>4847</Characters>
  <Application>Microsoft Office Word</Application>
  <DocSecurity>0</DocSecurity>
  <Lines>692</Lines>
  <Paragraphs>4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secchicamilla</dc:creator>
  <cp:lastModifiedBy>Jodi Borgenicht</cp:lastModifiedBy>
  <cp:revision>4</cp:revision>
  <cp:lastPrinted>2024-10-07T13:46:00Z</cp:lastPrinted>
  <dcterms:created xsi:type="dcterms:W3CDTF">2026-02-09T15:12:00Z</dcterms:created>
  <dcterms:modified xsi:type="dcterms:W3CDTF">2026-02-09T15:13:00Z</dcterms:modified>
</cp:coreProperties>
</file>